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2: Character coding for </w:t>
      </w:r>
      <w:r>
        <w:rPr>
          <w:b/>
          <w:i/>
        </w:rPr>
        <w:t>Nanuqsaurus hoglundi</w:t>
      </w:r>
      <w:r>
        <w:rPr>
          <w:b/>
        </w:rPr>
        <w:t xml:space="preserve"> in the first of two cladistics analyses.</w:t>
      </w:r>
      <w:r>
        <w:rPr/>
        <w:t xml:space="preserve"> This analysis was based on the taxon-character matrix of Brusatte et al. [3]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>
          <w:i/>
        </w:rPr>
        <w:t>Nanuqsaurus_hoglundi</w:t>
      </w:r>
      <w:r>
        <w:rPr/>
        <w:t xml:space="preserve"> ??????????????????????????????2????????????????????????????????????????????????????????????????????????????????????1212211111?1???????????????????????????????????????????1???1?1??????????????????????????????????????????????????????????????????????????????????????????????????????????????????????????????????1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1:01:00Z</dcterms:created>
  <dc:creator>Ron Tykoski</dc:creator>
  <dc:description/>
  <dc:language>en-US</dc:language>
  <cp:lastModifiedBy>Ron Tykoski</cp:lastModifiedBy>
  <dcterms:modified xsi:type="dcterms:W3CDTF">2014-02-14T21:02:00Z</dcterms:modified>
  <cp:revision>2</cp:revision>
  <dc:subject/>
  <dc:title/>
</cp:coreProperties>
</file>